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71BDA" w14:textId="77777777" w:rsidR="00014EAE" w:rsidRPr="005D4F38" w:rsidRDefault="00014EAE" w:rsidP="00014EA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FF47D2C" w14:textId="77777777" w:rsidR="00014EAE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72C7F1" w14:textId="77777777" w:rsidR="00014EAE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1214"/>
        <w:gridCol w:w="1550"/>
        <w:gridCol w:w="905"/>
      </w:tblGrid>
      <w:tr w:rsidR="00014EAE" w:rsidRPr="00905B46" w14:paraId="292A66A0" w14:textId="77777777" w:rsidTr="0053399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6D42EA" w14:textId="1B365EDC" w:rsidR="00014EAE" w:rsidRPr="00905B46" w:rsidRDefault="00E65BA0" w:rsidP="00533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ACE718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enting vs Artificial Incubation</w:t>
            </w:r>
          </w:p>
        </w:tc>
      </w:tr>
      <w:tr w:rsidR="00014EAE" w:rsidRPr="00905B46" w14:paraId="34D13612" w14:textId="77777777" w:rsidTr="0053399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AFD8F9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23A1EC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07AFEE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F50518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14EAE" w:rsidRPr="00905B46" w14:paraId="42FF794F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42DE6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1B6D4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18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FE0E5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12.71 – 27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39106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4EAE" w:rsidRPr="00905B46" w14:paraId="37CC6B4A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D9547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 [Injecte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4ACDF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8A5F3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18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34B4B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4EAE" w:rsidRPr="00905B46" w14:paraId="440174A2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CD737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 [Parentin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930F3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79733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4.38 – 34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0267E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4EAE" w:rsidRPr="00905B46" w14:paraId="29B4798D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441EC" w14:textId="79A72F68" w:rsidR="00014EAE" w:rsidRPr="00905B46" w:rsidRDefault="002002DB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f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1B0C1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6DAE5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7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8438E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4EAE" w:rsidRPr="00905B46" w14:paraId="46F36983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7DD55" w14:textId="341CEF24" w:rsidR="00014EAE" w:rsidRPr="00905B46" w:rsidRDefault="002002DB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f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2C7D1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870C6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4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B1939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4EAE" w:rsidRPr="00905B46" w14:paraId="01247A13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39D36" w14:textId="04443C96" w:rsidR="00014EAE" w:rsidRPr="00905B46" w:rsidRDefault="002002DB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f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2D333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CEFF1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DEC07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4EAE" w:rsidRPr="00905B46" w14:paraId="31DBC31F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BE0D9" w14:textId="2CFF56D8" w:rsidR="00014EAE" w:rsidRPr="00905B46" w:rsidRDefault="002002DB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f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DDCA5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67609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B3E25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4EAE" w:rsidRPr="00905B46" w14:paraId="239190D0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94025" w14:textId="320523EA" w:rsidR="00014EAE" w:rsidRPr="00905B46" w:rsidRDefault="002002DB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f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EBB02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92754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66EB3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4EAE" w:rsidRPr="00905B46" w14:paraId="2769C814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D2F7D" w14:textId="45E336FF" w:rsidR="00014EAE" w:rsidRPr="00905B46" w:rsidRDefault="002002DB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f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14EAE"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3A387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55911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6D804" w14:textId="77777777" w:rsidR="00014EAE" w:rsidRPr="00905B46" w:rsidRDefault="00014EAE" w:rsidP="00533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4EAE" w:rsidRPr="00905B46" w14:paraId="09634127" w14:textId="77777777" w:rsidTr="0053399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2D6AB4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</w:tr>
      <w:tr w:rsidR="00014EAE" w:rsidRPr="00905B46" w14:paraId="2F71076A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C72CC4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0D2C80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014EAE" w:rsidRPr="00905B46" w14:paraId="3DB4219D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3629FA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ile:(Batch:Animal)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F525B4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014EAE" w:rsidRPr="00905B46" w14:paraId="6CE8EB12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7A58DB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Batch: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AF94B6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14EAE" w:rsidRPr="00905B46" w14:paraId="0114BA86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8F1364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E7B4EE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14EAE" w:rsidRPr="00905B46" w14:paraId="65658CB7" w14:textId="77777777" w:rsidTr="00533991">
        <w:trPr>
          <w:trHeight w:val="41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4452AA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240F23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14EAE" w:rsidRPr="00905B46" w14:paraId="7E7BF575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D4264B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i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CDCE9A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014EAE" w:rsidRPr="00905B46" w14:paraId="316B80B0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849218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Batch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E5A805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014EAE" w:rsidRPr="00905B46" w14:paraId="55E0CAAA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34B49C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 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0181E3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14EAE" w:rsidRPr="00905B46" w14:paraId="434C0DB1" w14:textId="77777777" w:rsidTr="0053399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CBB67F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24FEB4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014EAE" w:rsidRPr="00905B46" w14:paraId="2E189287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B61205" w14:textId="77777777" w:rsidR="00014EAE" w:rsidRPr="00905B46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41D007" w14:textId="77777777" w:rsidR="00014EAE" w:rsidRDefault="00014EAE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B46">
              <w:rPr>
                <w:rFonts w:ascii="Times New Roman" w:eastAsia="Times New Roman" w:hAnsi="Times New Roman" w:cs="Times New Roman"/>
                <w:sz w:val="24"/>
                <w:szCs w:val="24"/>
              </w:rPr>
              <w:t>0.377 / 0.563</w:t>
            </w:r>
          </w:p>
          <w:p w14:paraId="4C1B7B35" w14:textId="77777777" w:rsidR="00E65BA0" w:rsidRDefault="00E65BA0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DE3808" w14:textId="77777777" w:rsidR="00E65BA0" w:rsidRPr="00905B46" w:rsidRDefault="00E65BA0" w:rsidP="0053399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C91BFED" w14:textId="11A68A80" w:rsidR="00E65BA0" w:rsidRDefault="00E65BA0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198"/>
        <w:gridCol w:w="989"/>
        <w:gridCol w:w="901"/>
        <w:gridCol w:w="1281"/>
        <w:gridCol w:w="1291"/>
        <w:gridCol w:w="1057"/>
        <w:gridCol w:w="950"/>
      </w:tblGrid>
      <w:tr w:rsidR="00E65BA0" w14:paraId="64ADCC4D" w14:textId="0A1021F6" w:rsidTr="00E65BA0">
        <w:tc>
          <w:tcPr>
            <w:tcW w:w="1683" w:type="dxa"/>
          </w:tcPr>
          <w:p w14:paraId="2A72BC60" w14:textId="2CB90620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BA0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198" w:type="dxa"/>
          </w:tcPr>
          <w:p w14:paraId="0EB166DA" w14:textId="71DF410D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BA0">
              <w:rPr>
                <w:rFonts w:ascii="Times New Roman" w:hAnsi="Times New Roman" w:cs="Times New Roman"/>
                <w:sz w:val="20"/>
                <w:szCs w:val="20"/>
              </w:rPr>
              <w:t>Odds.ratio</w:t>
            </w:r>
          </w:p>
        </w:tc>
        <w:tc>
          <w:tcPr>
            <w:tcW w:w="989" w:type="dxa"/>
          </w:tcPr>
          <w:p w14:paraId="46C3609C" w14:textId="53C3DB51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01" w:type="dxa"/>
          </w:tcPr>
          <w:p w14:paraId="505E08FA" w14:textId="3E4EA6B3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81" w:type="dxa"/>
          </w:tcPr>
          <w:p w14:paraId="428B4386" w14:textId="0BEB6A8C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ymp.LCL</w:t>
            </w:r>
          </w:p>
        </w:tc>
        <w:tc>
          <w:tcPr>
            <w:tcW w:w="1291" w:type="dxa"/>
          </w:tcPr>
          <w:p w14:paraId="73AA4A50" w14:textId="6E3F01F8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ymp.UCL</w:t>
            </w:r>
          </w:p>
        </w:tc>
        <w:tc>
          <w:tcPr>
            <w:tcW w:w="1057" w:type="dxa"/>
          </w:tcPr>
          <w:p w14:paraId="66F1C8B6" w14:textId="24EF1C54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.ratio</w:t>
            </w:r>
          </w:p>
        </w:tc>
        <w:tc>
          <w:tcPr>
            <w:tcW w:w="950" w:type="dxa"/>
          </w:tcPr>
          <w:p w14:paraId="27F390D8" w14:textId="3A4C508C" w:rsid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Value</w:t>
            </w:r>
          </w:p>
        </w:tc>
      </w:tr>
      <w:tr w:rsidR="00E65BA0" w14:paraId="5CAB90AF" w14:textId="460863F8" w:rsidTr="00E65BA0">
        <w:tc>
          <w:tcPr>
            <w:tcW w:w="1683" w:type="dxa"/>
          </w:tcPr>
          <w:p w14:paraId="7A838C2C" w14:textId="1AC53413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rl/Injected</w:t>
            </w:r>
          </w:p>
        </w:tc>
        <w:tc>
          <w:tcPr>
            <w:tcW w:w="1198" w:type="dxa"/>
          </w:tcPr>
          <w:p w14:paraId="23A56AE6" w14:textId="25A06E20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66</w:t>
            </w:r>
          </w:p>
        </w:tc>
        <w:tc>
          <w:tcPr>
            <w:tcW w:w="989" w:type="dxa"/>
          </w:tcPr>
          <w:p w14:paraId="1C02B739" w14:textId="7E02A376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12</w:t>
            </w:r>
          </w:p>
        </w:tc>
        <w:tc>
          <w:tcPr>
            <w:tcW w:w="901" w:type="dxa"/>
          </w:tcPr>
          <w:p w14:paraId="2F3BCBFE" w14:textId="29CA9C11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281" w:type="dxa"/>
          </w:tcPr>
          <w:p w14:paraId="240D914A" w14:textId="088F1AA8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306</w:t>
            </w:r>
          </w:p>
        </w:tc>
        <w:tc>
          <w:tcPr>
            <w:tcW w:w="1291" w:type="dxa"/>
          </w:tcPr>
          <w:p w14:paraId="378B7855" w14:textId="72F1C347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337</w:t>
            </w:r>
          </w:p>
        </w:tc>
        <w:tc>
          <w:tcPr>
            <w:tcW w:w="1057" w:type="dxa"/>
          </w:tcPr>
          <w:p w14:paraId="7C943469" w14:textId="04CBDBCD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23</w:t>
            </w:r>
          </w:p>
        </w:tc>
        <w:tc>
          <w:tcPr>
            <w:tcW w:w="950" w:type="dxa"/>
          </w:tcPr>
          <w:p w14:paraId="4AEFEF18" w14:textId="0864EADA" w:rsidR="00E65BA0" w:rsidRPr="00E65BA0" w:rsidRDefault="00E65BA0" w:rsidP="00014E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65BA0" w14:paraId="15A5828B" w14:textId="71B448ED" w:rsidTr="00E65BA0">
        <w:tc>
          <w:tcPr>
            <w:tcW w:w="1683" w:type="dxa"/>
          </w:tcPr>
          <w:p w14:paraId="3CDA8309" w14:textId="54258F04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rl/Parenting</w:t>
            </w:r>
          </w:p>
        </w:tc>
        <w:tc>
          <w:tcPr>
            <w:tcW w:w="1198" w:type="dxa"/>
          </w:tcPr>
          <w:p w14:paraId="25E1B49B" w14:textId="38923DA1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9</w:t>
            </w:r>
          </w:p>
        </w:tc>
        <w:tc>
          <w:tcPr>
            <w:tcW w:w="989" w:type="dxa"/>
          </w:tcPr>
          <w:p w14:paraId="5EDA6AF5" w14:textId="760122A8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  <w:tc>
          <w:tcPr>
            <w:tcW w:w="901" w:type="dxa"/>
          </w:tcPr>
          <w:p w14:paraId="7C46323C" w14:textId="6B74D12B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281" w:type="dxa"/>
          </w:tcPr>
          <w:p w14:paraId="2C0223F4" w14:textId="593BCDCD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36</w:t>
            </w:r>
          </w:p>
        </w:tc>
        <w:tc>
          <w:tcPr>
            <w:tcW w:w="1291" w:type="dxa"/>
          </w:tcPr>
          <w:p w14:paraId="692A20BA" w14:textId="394E2017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5</w:t>
            </w:r>
          </w:p>
        </w:tc>
        <w:tc>
          <w:tcPr>
            <w:tcW w:w="1057" w:type="dxa"/>
          </w:tcPr>
          <w:p w14:paraId="10367EA7" w14:textId="786C9EC9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81</w:t>
            </w:r>
          </w:p>
        </w:tc>
        <w:tc>
          <w:tcPr>
            <w:tcW w:w="950" w:type="dxa"/>
          </w:tcPr>
          <w:p w14:paraId="2C5EAACE" w14:textId="6E11601B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65BA0" w14:paraId="42BC2D18" w14:textId="46CB5A4E" w:rsidTr="00E65BA0">
        <w:tc>
          <w:tcPr>
            <w:tcW w:w="1683" w:type="dxa"/>
          </w:tcPr>
          <w:p w14:paraId="098DD8FA" w14:textId="34D6ADEC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ected/Parenting</w:t>
            </w:r>
          </w:p>
        </w:tc>
        <w:tc>
          <w:tcPr>
            <w:tcW w:w="1198" w:type="dxa"/>
          </w:tcPr>
          <w:p w14:paraId="21C9B76E" w14:textId="6CD7D399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3</w:t>
            </w:r>
          </w:p>
        </w:tc>
        <w:tc>
          <w:tcPr>
            <w:tcW w:w="989" w:type="dxa"/>
          </w:tcPr>
          <w:p w14:paraId="528EAACF" w14:textId="6E69E6D8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901" w:type="dxa"/>
          </w:tcPr>
          <w:p w14:paraId="463BBBB6" w14:textId="06D2824C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281" w:type="dxa"/>
          </w:tcPr>
          <w:p w14:paraId="7C9D2043" w14:textId="6FD9DDA6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9</w:t>
            </w:r>
          </w:p>
        </w:tc>
        <w:tc>
          <w:tcPr>
            <w:tcW w:w="1291" w:type="dxa"/>
          </w:tcPr>
          <w:p w14:paraId="32EBA0CD" w14:textId="21A3BA22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6</w:t>
            </w:r>
          </w:p>
        </w:tc>
        <w:tc>
          <w:tcPr>
            <w:tcW w:w="1057" w:type="dxa"/>
          </w:tcPr>
          <w:p w14:paraId="1484B90F" w14:textId="457182AA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697</w:t>
            </w:r>
          </w:p>
        </w:tc>
        <w:tc>
          <w:tcPr>
            <w:tcW w:w="950" w:type="dxa"/>
          </w:tcPr>
          <w:p w14:paraId="02544864" w14:textId="3B5FCDF9" w:rsidR="00E65BA0" w:rsidRPr="00E65BA0" w:rsidRDefault="00E65BA0" w:rsidP="00E65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</w:tbl>
    <w:p w14:paraId="73EB5E62" w14:textId="77777777" w:rsidR="00E65BA0" w:rsidRDefault="00E65BA0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BA1630" w14:textId="6E3FA0B6" w:rsidR="00014EAE" w:rsidRPr="00E65BA0" w:rsidRDefault="00014EAE" w:rsidP="00014EA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65BA0">
        <w:rPr>
          <w:rFonts w:ascii="Times New Roman" w:hAnsi="Times New Roman" w:cs="Times New Roman"/>
          <w:b/>
          <w:bCs/>
          <w:sz w:val="20"/>
          <w:szCs w:val="20"/>
        </w:rPr>
        <w:t xml:space="preserve"> A) </w:t>
      </w:r>
      <w:r w:rsidR="00E65BA0">
        <w:rPr>
          <w:rFonts w:ascii="Times New Roman" w:hAnsi="Times New Roman" w:cs="Times New Roman"/>
          <w:sz w:val="20"/>
          <w:szCs w:val="20"/>
        </w:rPr>
        <w:t xml:space="preserve">Glmer </w:t>
      </w:r>
      <w:r>
        <w:rPr>
          <w:rFonts w:ascii="Times New Roman" w:hAnsi="Times New Roman" w:cs="Times New Roman"/>
          <w:sz w:val="20"/>
          <w:szCs w:val="20"/>
        </w:rPr>
        <w:t>estimates used to compare eggs reared under artificial incubation to eggs reared by parents.</w:t>
      </w:r>
      <w:r w:rsidR="00E65BA0">
        <w:rPr>
          <w:rFonts w:ascii="Times New Roman" w:hAnsi="Times New Roman" w:cs="Times New Roman"/>
          <w:sz w:val="20"/>
          <w:szCs w:val="20"/>
        </w:rPr>
        <w:t xml:space="preserve"> </w:t>
      </w:r>
      <w:r w:rsidR="00E65BA0">
        <w:rPr>
          <w:rFonts w:ascii="Times New Roman" w:hAnsi="Times New Roman" w:cs="Times New Roman"/>
          <w:b/>
          <w:bCs/>
          <w:sz w:val="20"/>
          <w:szCs w:val="20"/>
        </w:rPr>
        <w:t xml:space="preserve">B) </w:t>
      </w:r>
      <w:r w:rsidR="00E65BA0">
        <w:rPr>
          <w:rFonts w:ascii="Times New Roman" w:hAnsi="Times New Roman" w:cs="Times New Roman"/>
          <w:sz w:val="20"/>
          <w:szCs w:val="20"/>
        </w:rPr>
        <w:t xml:space="preserve">Post-hoc pairwise comparisons for survival across the three measured conditions calculated using “emmeans”. </w:t>
      </w:r>
    </w:p>
    <w:p w14:paraId="5ECA35BF" w14:textId="77777777" w:rsidR="00E65BA0" w:rsidRDefault="00E65BA0" w:rsidP="00014EA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0F224C7" w14:textId="77777777" w:rsidR="00014EAE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211"/>
        <w:gridCol w:w="1426"/>
        <w:gridCol w:w="903"/>
      </w:tblGrid>
      <w:tr w:rsidR="00014EAE" w:rsidRPr="009B6227" w14:paraId="229FB030" w14:textId="77777777" w:rsidTr="0053399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79AB2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A7CE3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jected Egg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+ Sterilization</w:t>
            </w:r>
          </w:p>
        </w:tc>
      </w:tr>
      <w:tr w:rsidR="00014EAE" w:rsidRPr="009B6227" w14:paraId="34124BCD" w14:textId="77777777" w:rsidTr="0053399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36D37D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5C492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6E9EA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CA405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014EAE" w:rsidRPr="009B6227" w14:paraId="3CF350CF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2D24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A1A0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6554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1 – 46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1E4C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014EAE" w:rsidRPr="009B6227" w14:paraId="398F6AEB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FE1D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Fres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83B1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ED0F9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 – 4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3931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7</w:t>
            </w:r>
          </w:p>
        </w:tc>
      </w:tr>
      <w:tr w:rsidR="00014EAE" w:rsidRPr="009B6227" w14:paraId="638568E2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599BA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H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7650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BFCC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 – 5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C8D4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44</w:t>
            </w:r>
          </w:p>
        </w:tc>
      </w:tr>
      <w:tr w:rsidR="00014EAE" w:rsidRPr="009B6227" w14:paraId="07C3C368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5A2D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Iodi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595F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6AF2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 – 2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A01C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1</w:t>
            </w:r>
          </w:p>
        </w:tc>
      </w:tr>
      <w:tr w:rsidR="00014EAE" w:rsidRPr="009B6227" w14:paraId="1E1084CA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C2D8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KC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B1EC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7D16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2 – 7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9C0A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014EAE" w:rsidRPr="009B6227" w14:paraId="2E9E6C0A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2F3C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MB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DF9B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0FFB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 – 3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E4E4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3</w:t>
            </w:r>
          </w:p>
        </w:tc>
      </w:tr>
      <w:tr w:rsidR="00014EAE" w:rsidRPr="009B6227" w14:paraId="237F71AF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3787A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erilization [UV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1A6A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42A3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 – 4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3707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5</w:t>
            </w:r>
          </w:p>
        </w:tc>
      </w:tr>
      <w:tr w:rsidR="00014EAE" w:rsidRPr="009B6227" w14:paraId="13F7E08F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90D3B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ed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D754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95E3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1398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014EAE" w:rsidRPr="009B6227" w14:paraId="0343CFF3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E8792" w14:textId="78AB775C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3B9A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68F7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B9B5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2D33BA51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D413E" w14:textId="0CD5186E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CC88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6E90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735B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57CF3B44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F885F" w14:textId="16F32E49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F814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F2F5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7554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69662D24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17B91" w14:textId="572DA2CC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E37A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AC51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6A8C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6F08C661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E9D2A" w14:textId="38031DE6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01AF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847B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4B96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6CC25901" w14:textId="77777777" w:rsidTr="0053399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F790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dom Effects</w:t>
            </w:r>
          </w:p>
        </w:tc>
      </w:tr>
      <w:tr w:rsidR="00014EAE" w:rsidRPr="009B6227" w14:paraId="307AB385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D714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σ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506D3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9</w:t>
            </w:r>
          </w:p>
        </w:tc>
      </w:tr>
      <w:tr w:rsidR="00014EAE" w:rsidRPr="009B6227" w14:paraId="2E880714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45B54D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:(Batch:Animal)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494FD3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014EAE" w:rsidRPr="009B6227" w14:paraId="223CBAD1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84514D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: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2FC8F1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</w:tr>
      <w:tr w:rsidR="00014EAE" w:rsidRPr="009B6227" w14:paraId="12AF8CA9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D7A1BF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4CA3F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014EAE" w:rsidRPr="009B6227" w14:paraId="05FE10B7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B3E49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557F3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014EAE" w:rsidRPr="009B6227" w14:paraId="27A65FD3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D3E4A3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74F35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</w:t>
            </w:r>
          </w:p>
        </w:tc>
      </w:tr>
      <w:tr w:rsidR="00014EAE" w:rsidRPr="009B6227" w14:paraId="0849E028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B6E4A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6E29E3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</w:tr>
      <w:tr w:rsidR="00014EAE" w:rsidRPr="009B6227" w14:paraId="37419A31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29073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06BB05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014EAE" w:rsidRPr="009B6227" w14:paraId="23717668" w14:textId="77777777" w:rsidTr="0053399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C5087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E1AB33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8</w:t>
            </w:r>
          </w:p>
        </w:tc>
      </w:tr>
      <w:tr w:rsidR="00014EAE" w:rsidRPr="009B6227" w14:paraId="33CDD500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8341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rgi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/ Conditio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526A8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6 / 0.532</w:t>
            </w:r>
          </w:p>
        </w:tc>
      </w:tr>
    </w:tbl>
    <w:p w14:paraId="7A71228F" w14:textId="77777777" w:rsidR="00014EAE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47C5AD" w14:textId="181ACF72" w:rsidR="00014EAE" w:rsidRPr="004479E0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65BA0">
        <w:rPr>
          <w:rFonts w:ascii="Times New Roman" w:hAnsi="Times New Roman" w:cs="Times New Roman"/>
          <w:sz w:val="20"/>
          <w:szCs w:val="20"/>
        </w:rPr>
        <w:t xml:space="preserve">Glmer </w:t>
      </w:r>
      <w:r>
        <w:rPr>
          <w:rFonts w:ascii="Times New Roman" w:hAnsi="Times New Roman" w:cs="Times New Roman"/>
          <w:sz w:val="20"/>
          <w:szCs w:val="20"/>
        </w:rPr>
        <w:t>estimates used to establish effects of sterilization methods, dips, and needle diameter on survival for injected eggs.</w:t>
      </w:r>
    </w:p>
    <w:p w14:paraId="19777643" w14:textId="77777777" w:rsidR="00014EAE" w:rsidRPr="00DD214B" w:rsidRDefault="00014EAE" w:rsidP="00014EA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70097D9" w14:textId="77777777" w:rsidR="00014EAE" w:rsidRDefault="00014EAE" w:rsidP="00014EAE">
      <w:pPr>
        <w:rPr>
          <w:rFonts w:eastAsia="Times New Roman"/>
        </w:rPr>
      </w:pPr>
    </w:p>
    <w:p w14:paraId="0CCE1975" w14:textId="77777777" w:rsidR="00014EAE" w:rsidRPr="004479E0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394"/>
        <w:gridCol w:w="1917"/>
        <w:gridCol w:w="1039"/>
      </w:tblGrid>
      <w:tr w:rsidR="00014EAE" w:rsidRPr="009B6227" w14:paraId="41D804C5" w14:textId="77777777" w:rsidTr="0053399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B344C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61F3E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jected Eggs + Reagent Concentrations</w:t>
            </w:r>
          </w:p>
        </w:tc>
      </w:tr>
      <w:tr w:rsidR="00014EAE" w:rsidRPr="009B6227" w14:paraId="712B0C66" w14:textId="77777777" w:rsidTr="0053399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3BD77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C54778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53A7A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5287A8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014EAE" w:rsidRPr="009B6227" w14:paraId="6610808F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7932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4060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7CE0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55 – 549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79EB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686BEAED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0E31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ed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3B2F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61CA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6FC5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7</w:t>
            </w:r>
          </w:p>
        </w:tc>
      </w:tr>
      <w:tr w:rsidR="00014EAE" w:rsidRPr="009B6227" w14:paraId="391566BA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0650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f1</w:t>
            </w:r>
            <w:r w:rsidRPr="0021166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α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nc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0C31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830E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7E91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2</w:t>
            </w:r>
          </w:p>
        </w:tc>
      </w:tr>
      <w:tr w:rsidR="00014EAE" w:rsidRPr="009B6227" w14:paraId="5395FD44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2CBD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3E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ol2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nc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2713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D0AD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6A49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5</w:t>
            </w:r>
          </w:p>
        </w:tc>
      </w:tr>
      <w:tr w:rsidR="00014EAE" w:rsidRPr="009B6227" w14:paraId="5C016DE6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21F89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f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21166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α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X </w:t>
            </w:r>
            <w:r w:rsidRPr="007263E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ol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49848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6D1AA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A592E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5</w:t>
            </w:r>
          </w:p>
        </w:tc>
      </w:tr>
      <w:tr w:rsidR="00014EAE" w:rsidRPr="009B6227" w14:paraId="280C4B8D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2036C" w14:textId="09A86BA6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A0B2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B4EA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55B4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2B8B566E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B2AFF" w14:textId="5000303F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D837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9CF7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9C51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47AA52EA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F8797" w14:textId="04ED2215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1663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B85A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3358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3B53DA10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BBC0A" w14:textId="66FEF8F8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9AE1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875E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01F0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3C45821E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17553" w14:textId="103E01A6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EBF0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258A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F45C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552D1E83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9D9F0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EA992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01225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8F228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4EAE" w:rsidRPr="009B6227" w14:paraId="5CEEE5E7" w14:textId="77777777" w:rsidTr="0053399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876B5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dom Effects</w:t>
            </w:r>
          </w:p>
        </w:tc>
      </w:tr>
      <w:tr w:rsidR="00014EAE" w:rsidRPr="009B6227" w14:paraId="077E084D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F6BB3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σ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780C5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9</w:t>
            </w:r>
          </w:p>
        </w:tc>
      </w:tr>
      <w:tr w:rsidR="00014EAE" w:rsidRPr="009B6227" w14:paraId="44C4F397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1294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:(Batch:Animal)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6917DA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014EAE" w:rsidRPr="009B6227" w14:paraId="6D4568B2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C1C93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: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500E6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014EAE" w:rsidRPr="009B6227" w14:paraId="54326B33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CE686E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890FD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014EAE" w:rsidRPr="009B6227" w14:paraId="2D86A36E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475C2B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A7B2E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014EAE" w:rsidRPr="009B6227" w14:paraId="7E7E3E86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87B3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DAE48A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</w:tr>
      <w:tr w:rsidR="00014EAE" w:rsidRPr="009B6227" w14:paraId="70964FA5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3183F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A0096D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014EAE" w:rsidRPr="009B6227" w14:paraId="790A0E19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7A5DD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6F909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014EAE" w:rsidRPr="009B6227" w14:paraId="1D269296" w14:textId="77777777" w:rsidTr="0053399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CBC5DA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71FDE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0</w:t>
            </w:r>
          </w:p>
        </w:tc>
      </w:tr>
      <w:tr w:rsidR="00014EAE" w:rsidRPr="009B6227" w14:paraId="4CA70661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D24E25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rgi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/ Conditio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0CD07B" w14:textId="77777777" w:rsidR="00014EAE" w:rsidRPr="004479E0" w:rsidRDefault="00014EAE" w:rsidP="00014EA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79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/</w:t>
            </w:r>
            <w:r w:rsidRPr="004479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6</w:t>
            </w:r>
          </w:p>
        </w:tc>
      </w:tr>
    </w:tbl>
    <w:p w14:paraId="3EAC8F48" w14:textId="77777777" w:rsidR="00014EAE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01810A" w14:textId="0A1FE50A" w:rsidR="00014EAE" w:rsidRPr="00DD214B" w:rsidRDefault="00014EAE" w:rsidP="00014EA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65BA0">
        <w:rPr>
          <w:rFonts w:ascii="Times New Roman" w:hAnsi="Times New Roman" w:cs="Times New Roman"/>
          <w:sz w:val="20"/>
          <w:szCs w:val="20"/>
        </w:rPr>
        <w:t xml:space="preserve">Glmer </w:t>
      </w:r>
      <w:r>
        <w:rPr>
          <w:rFonts w:ascii="Times New Roman" w:hAnsi="Times New Roman" w:cs="Times New Roman"/>
          <w:sz w:val="20"/>
          <w:szCs w:val="20"/>
        </w:rPr>
        <w:t xml:space="preserve">estimates used to establish effects of transgene reagents on survival for injected eggs. </w:t>
      </w:r>
    </w:p>
    <w:p w14:paraId="3DC04C34" w14:textId="77777777" w:rsidR="00014EAE" w:rsidRPr="00181FEA" w:rsidRDefault="00014EAE" w:rsidP="00014EA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211"/>
        <w:gridCol w:w="1666"/>
        <w:gridCol w:w="903"/>
      </w:tblGrid>
      <w:tr w:rsidR="00014EAE" w:rsidRPr="009B6227" w14:paraId="71F118A7" w14:textId="77777777" w:rsidTr="0053399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382C3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047B0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jected Eggs + Time to Inject</w:t>
            </w:r>
          </w:p>
        </w:tc>
      </w:tr>
      <w:tr w:rsidR="00014EAE" w:rsidRPr="009B6227" w14:paraId="73DE7CF6" w14:textId="77777777" w:rsidTr="0053399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4BBFB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05E168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A5598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67741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014EAE" w:rsidRPr="009B6227" w14:paraId="27E554E7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CCFF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2440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823C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96 – 1547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11FF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014EAE" w:rsidRPr="009B6227" w14:paraId="59BC7AE9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6DEB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ed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9C55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3F49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 – 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C27B8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014EAE" w:rsidRPr="009B6227" w14:paraId="5EE689F1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417E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 to Injec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6024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19C28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07FE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014EAE" w:rsidRPr="009B6227" w14:paraId="0ADB1C42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6CD0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f1</w:t>
            </w:r>
            <w:r w:rsidRPr="0021166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α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nc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43D4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01F1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6969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0</w:t>
            </w:r>
          </w:p>
        </w:tc>
      </w:tr>
      <w:tr w:rsidR="00014EAE" w:rsidRPr="009B6227" w14:paraId="300EBA49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7D2E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3E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ol2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nc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2302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EDC6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B36B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9</w:t>
            </w:r>
          </w:p>
        </w:tc>
      </w:tr>
      <w:tr w:rsidR="00014EAE" w:rsidRPr="009B6227" w14:paraId="31B69D25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D582A" w14:textId="553208A6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C0E5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ED33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A5E0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445A52FA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7636A" w14:textId="5F03268F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DC49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B514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9359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4DC5FCC5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E083A" w14:textId="55142804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E76E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37F7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DB718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6756FFE6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EDE5E" w14:textId="783F51AF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59CF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3308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A9159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6B91958F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406C1" w14:textId="63D3ED06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3D8A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C586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7AB4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2C2F5466" w14:textId="77777777" w:rsidTr="0053399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23819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Random Effects</w:t>
            </w:r>
          </w:p>
        </w:tc>
      </w:tr>
      <w:tr w:rsidR="00014EAE" w:rsidRPr="009B6227" w14:paraId="3E353928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C59F0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σ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729E71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9</w:t>
            </w:r>
          </w:p>
        </w:tc>
      </w:tr>
      <w:tr w:rsidR="00014EAE" w:rsidRPr="009B6227" w14:paraId="339C31D5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DE80C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:(Batch:Animal)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FF5CE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014EAE" w:rsidRPr="009B6227" w14:paraId="5FACB1AC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309465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: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B99C45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014EAE" w:rsidRPr="009B6227" w14:paraId="455A0723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28EC9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089C1E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014EAE" w:rsidRPr="009B6227" w14:paraId="31F401C8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D0943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D20AC5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014EAE" w:rsidRPr="009B6227" w14:paraId="0A4013CC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F523CE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6B80FB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014EAE" w:rsidRPr="009B6227" w14:paraId="451A7678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44414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88A47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14EAE" w:rsidRPr="009B6227" w14:paraId="18B1EFF1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3FC29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1820DF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14EAE" w:rsidRPr="009B6227" w14:paraId="0C3D61F2" w14:textId="77777777" w:rsidTr="0053399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4EBDB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D165DB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</w:t>
            </w:r>
          </w:p>
        </w:tc>
      </w:tr>
      <w:tr w:rsidR="00014EAE" w:rsidRPr="009B6227" w14:paraId="67B0E898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E33D2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rgi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/ Conditio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AE02DF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5 / 0.507</w:t>
            </w:r>
          </w:p>
        </w:tc>
      </w:tr>
    </w:tbl>
    <w:p w14:paraId="08D80948" w14:textId="77777777" w:rsidR="00014EAE" w:rsidRPr="004479E0" w:rsidRDefault="00014EAE" w:rsidP="00014EAE">
      <w:pPr>
        <w:pStyle w:val="ListParagraph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E8BE82" w14:textId="62B3F131" w:rsidR="00014EAE" w:rsidRPr="004479E0" w:rsidRDefault="00014EAE" w:rsidP="00014EAE">
      <w:pPr>
        <w:tabs>
          <w:tab w:val="left" w:pos="1398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65BA0">
        <w:rPr>
          <w:rFonts w:ascii="Times New Roman" w:hAnsi="Times New Roman" w:cs="Times New Roman"/>
          <w:sz w:val="20"/>
          <w:szCs w:val="20"/>
        </w:rPr>
        <w:t xml:space="preserve">Glmer </w:t>
      </w:r>
      <w:r>
        <w:rPr>
          <w:rFonts w:ascii="Times New Roman" w:hAnsi="Times New Roman" w:cs="Times New Roman"/>
          <w:sz w:val="20"/>
          <w:szCs w:val="20"/>
        </w:rPr>
        <w:t xml:space="preserve">estimates used to establish effect of time to inject on survival for injected eggs. </w:t>
      </w:r>
    </w:p>
    <w:p w14:paraId="15E179A4" w14:textId="77777777" w:rsidR="00014EAE" w:rsidRPr="004479E0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211"/>
        <w:gridCol w:w="1426"/>
        <w:gridCol w:w="903"/>
      </w:tblGrid>
      <w:tr w:rsidR="00014EAE" w:rsidRPr="009B6227" w14:paraId="6F5C1DA9" w14:textId="77777777" w:rsidTr="0053399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04381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E85D9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trol Eggs + Time to Take</w:t>
            </w:r>
          </w:p>
        </w:tc>
      </w:tr>
      <w:tr w:rsidR="00014EAE" w:rsidRPr="009B6227" w14:paraId="64DEEFE8" w14:textId="77777777" w:rsidTr="0053399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EABD21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6661A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BCDBC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48E75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014EAE" w:rsidRPr="009B6227" w14:paraId="65DD8370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67D2F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D5A9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8A5D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 – 62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E631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8</w:t>
            </w:r>
          </w:p>
        </w:tc>
      </w:tr>
      <w:tr w:rsidR="00014EAE" w:rsidRPr="009B6227" w14:paraId="732A524F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83E1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Fres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319D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29E4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 – 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ECF7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0</w:t>
            </w:r>
          </w:p>
        </w:tc>
      </w:tr>
      <w:tr w:rsidR="00014EAE" w:rsidRPr="009B6227" w14:paraId="1DCCB943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49C7B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H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3F73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005B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 – 6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75C4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1</w:t>
            </w:r>
          </w:p>
        </w:tc>
      </w:tr>
      <w:tr w:rsidR="00014EAE" w:rsidRPr="009B6227" w14:paraId="4BB86DBA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BF72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Iodi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5C618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D7DA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 – 5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96D7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4</w:t>
            </w:r>
          </w:p>
        </w:tc>
      </w:tr>
      <w:tr w:rsidR="00014EAE" w:rsidRPr="009B6227" w14:paraId="01AB078B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66523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KC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2F77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D2EF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 – 8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0326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2</w:t>
            </w:r>
          </w:p>
        </w:tc>
      </w:tr>
      <w:tr w:rsidR="00014EAE" w:rsidRPr="009B6227" w14:paraId="1AA15563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D1CB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MB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35B5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3242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 – 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F552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2</w:t>
            </w:r>
          </w:p>
        </w:tc>
      </w:tr>
      <w:tr w:rsidR="00014EAE" w:rsidRPr="009B6227" w14:paraId="01E48554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5899D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 to Tak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D0CE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59F1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5EC3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1</w:t>
            </w:r>
          </w:p>
        </w:tc>
      </w:tr>
      <w:tr w:rsidR="00014EAE" w:rsidRPr="009B6227" w14:paraId="70536835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B9E97" w14:textId="262C2C7F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FCDB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4B60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9349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1118D91E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1B3E9" w14:textId="16DF5975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FD8D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DCEB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F7DC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23391046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E12C4" w14:textId="340D12D4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2ABE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916A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60AC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51F86D12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210F0" w14:textId="0C614B5D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0BA48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70FA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F8B8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33C773C5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D19C4" w14:textId="6A48AF8B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23FF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C65F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12F1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788590AA" w14:textId="77777777" w:rsidTr="0053399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1292F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dom Effects</w:t>
            </w:r>
          </w:p>
        </w:tc>
      </w:tr>
      <w:tr w:rsidR="00014EAE" w:rsidRPr="009B6227" w14:paraId="42AD6200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0BCA7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σ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63D34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9</w:t>
            </w:r>
          </w:p>
        </w:tc>
      </w:tr>
      <w:tr w:rsidR="00014EAE" w:rsidRPr="009B6227" w14:paraId="3ED818D5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95629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:(Batch:Animal)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F4AE8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</w:tr>
      <w:tr w:rsidR="00014EAE" w:rsidRPr="009B6227" w14:paraId="400BFA92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3D682B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: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1E35B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</w:t>
            </w:r>
          </w:p>
        </w:tc>
      </w:tr>
      <w:tr w:rsidR="00014EAE" w:rsidRPr="009B6227" w14:paraId="1F7F8D93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987BB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CF230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014EAE" w:rsidRPr="009B6227" w14:paraId="3E7FC3E1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67058F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4D31E4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014EAE" w:rsidRPr="009B6227" w14:paraId="5F9146A1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8A769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F44F41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014EAE" w:rsidRPr="009B6227" w14:paraId="5B965586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4F7C6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648D8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014EAE" w:rsidRPr="009B6227" w14:paraId="14E9AF97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5BDBA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069E0A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014EAE" w:rsidRPr="009B6227" w14:paraId="1DDD15FB" w14:textId="77777777" w:rsidTr="0053399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01F20B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AF870F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0</w:t>
            </w:r>
          </w:p>
        </w:tc>
      </w:tr>
      <w:tr w:rsidR="00014EAE" w:rsidRPr="009B6227" w14:paraId="1AE6EA52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A0F54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rgi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/ Conditio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EDABD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7 / 0.575</w:t>
            </w:r>
          </w:p>
        </w:tc>
      </w:tr>
    </w:tbl>
    <w:p w14:paraId="27B805A3" w14:textId="77777777" w:rsidR="00014EAE" w:rsidRPr="004479E0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BCFA62" w14:textId="1835A868" w:rsidR="00014EAE" w:rsidRPr="00B35D91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65BA0">
        <w:rPr>
          <w:rFonts w:ascii="Times New Roman" w:hAnsi="Times New Roman" w:cs="Times New Roman"/>
          <w:sz w:val="20"/>
          <w:szCs w:val="20"/>
        </w:rPr>
        <w:t xml:space="preserve">Glmer </w:t>
      </w:r>
      <w:r>
        <w:rPr>
          <w:rFonts w:ascii="Times New Roman" w:hAnsi="Times New Roman" w:cs="Times New Roman"/>
          <w:sz w:val="20"/>
          <w:szCs w:val="20"/>
        </w:rPr>
        <w:t xml:space="preserve">estimates used to establish effect of time to take on survival for control egg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211"/>
        <w:gridCol w:w="1426"/>
        <w:gridCol w:w="903"/>
      </w:tblGrid>
      <w:tr w:rsidR="00014EAE" w:rsidRPr="009B6227" w14:paraId="33279394" w14:textId="77777777" w:rsidTr="0053399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DE55F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94F92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trol Egg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+ Sterilization</w:t>
            </w:r>
          </w:p>
        </w:tc>
      </w:tr>
      <w:tr w:rsidR="00014EAE" w:rsidRPr="009B6227" w14:paraId="496D3D4A" w14:textId="77777777" w:rsidTr="0053399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556E0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6A030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02847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9FFB0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014EAE" w:rsidRPr="009B6227" w14:paraId="68D26472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5173F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9C42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6ADC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 – 3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6CD6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3</w:t>
            </w:r>
          </w:p>
        </w:tc>
      </w:tr>
      <w:tr w:rsidR="00014EAE" w:rsidRPr="009B6227" w14:paraId="65DF0D3E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4519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Fres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9ED9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C590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 – 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02A99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3</w:t>
            </w:r>
          </w:p>
        </w:tc>
      </w:tr>
      <w:tr w:rsidR="00014EAE" w:rsidRPr="009B6227" w14:paraId="378A5238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BDF5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H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2C719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CC50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 – 4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05BB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3</w:t>
            </w:r>
          </w:p>
        </w:tc>
      </w:tr>
      <w:tr w:rsidR="00014EAE" w:rsidRPr="009B6227" w14:paraId="7670272F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0FBAB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Iodi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3BA5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09909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 – 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BCAC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1</w:t>
            </w:r>
          </w:p>
        </w:tc>
      </w:tr>
      <w:tr w:rsidR="00014EAE" w:rsidRPr="009B6227" w14:paraId="148B86DE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C3AED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KC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D627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6B32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 – 2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32BFD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0</w:t>
            </w:r>
          </w:p>
        </w:tc>
      </w:tr>
      <w:tr w:rsidR="00014EAE" w:rsidRPr="009B6227" w14:paraId="6DFB1966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1B31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[MB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034E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B2B1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 – 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0AD7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8</w:t>
            </w:r>
          </w:p>
        </w:tc>
      </w:tr>
      <w:tr w:rsidR="00014EAE" w:rsidRPr="009B6227" w14:paraId="42AE7122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A4B3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erilization [UV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4BC93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31855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 – 24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97948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6</w:t>
            </w:r>
          </w:p>
        </w:tc>
      </w:tr>
      <w:tr w:rsidR="00014EAE" w:rsidRPr="009B6227" w14:paraId="1929D2DB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7051C" w14:textId="26FAA90D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BE24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3C4B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E3F9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1B2D2129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AD6F9" w14:textId="5CDDBDDB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6103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9985A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68444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0D9945D6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DF07F" w14:textId="63C31E35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0005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AF3E2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B07DC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0E4B1E49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8DE16" w14:textId="4E4ED267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CDD70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7FDA9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B0C7F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3645F82B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58832" w14:textId="03A70B10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6E76B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8B41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17D06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646333A2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E4ACF" w14:textId="23F37D5D" w:rsidR="00014EAE" w:rsidRPr="009B6227" w:rsidRDefault="002002DB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pf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="00014EAE"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8C217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AAC7E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84A31" w14:textId="77777777" w:rsidR="00014EAE" w:rsidRPr="009B6227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014EAE" w:rsidRPr="009B6227" w14:paraId="17EDABF5" w14:textId="77777777" w:rsidTr="0053399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0B50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dom Effects</w:t>
            </w:r>
          </w:p>
        </w:tc>
      </w:tr>
      <w:tr w:rsidR="00014EAE" w:rsidRPr="009B6227" w14:paraId="4F8B2CE2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A8463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σ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E58E2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9</w:t>
            </w:r>
          </w:p>
        </w:tc>
      </w:tr>
      <w:tr w:rsidR="00014EAE" w:rsidRPr="009B6227" w14:paraId="7BE3CA3C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45B53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:(Batch:Animal)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45D405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014EAE" w:rsidRPr="009B6227" w14:paraId="6D30AC40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D25AE7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: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63A8A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014EAE" w:rsidRPr="009B6227" w14:paraId="2967F6C2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4D179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8E33D9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014EAE" w:rsidRPr="009B6227" w14:paraId="1D5E8631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22BA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022BFD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014EAE" w:rsidRPr="009B6227" w14:paraId="226B5943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4ED440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Ti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317BE8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</w:t>
            </w:r>
          </w:p>
        </w:tc>
      </w:tr>
      <w:tr w:rsidR="00014EAE" w:rsidRPr="009B6227" w14:paraId="715DB60D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4C1AF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atch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B3FF81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014EAE" w:rsidRPr="009B6227" w14:paraId="62A5D197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1E07CA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1D8C8D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014EAE" w:rsidRPr="009B6227" w14:paraId="64DC101C" w14:textId="77777777" w:rsidTr="0053399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667BEE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AD066C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3</w:t>
            </w:r>
          </w:p>
        </w:tc>
      </w:tr>
      <w:tr w:rsidR="00014EAE" w:rsidRPr="009B6227" w14:paraId="6F273D88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62E8D2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rgi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/ Conditional R</w:t>
            </w: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8ABAA6" w14:textId="77777777" w:rsidR="00014EAE" w:rsidRPr="009B6227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2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0 / 0.472</w:t>
            </w:r>
          </w:p>
        </w:tc>
      </w:tr>
    </w:tbl>
    <w:p w14:paraId="4F707255" w14:textId="77777777" w:rsidR="00014EAE" w:rsidRDefault="00014EAE" w:rsidP="00014EA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7DEFE52" w14:textId="21F3F944" w:rsidR="00014EAE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4479E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65BA0">
        <w:rPr>
          <w:rFonts w:ascii="Times New Roman" w:hAnsi="Times New Roman" w:cs="Times New Roman"/>
          <w:sz w:val="20"/>
          <w:szCs w:val="20"/>
        </w:rPr>
        <w:t xml:space="preserve">Glmer </w:t>
      </w:r>
      <w:r>
        <w:rPr>
          <w:rFonts w:ascii="Times New Roman" w:hAnsi="Times New Roman" w:cs="Times New Roman"/>
          <w:sz w:val="20"/>
          <w:szCs w:val="20"/>
        </w:rPr>
        <w:t>estimates used to establish effects of sterilization methods and dips on survival for control egg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211"/>
        <w:gridCol w:w="1306"/>
        <w:gridCol w:w="766"/>
      </w:tblGrid>
      <w:tr w:rsidR="00014EAE" w:rsidRPr="00A468C6" w14:paraId="2435F8B5" w14:textId="77777777" w:rsidTr="0053399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CF68A8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EEB8D8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Rate of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ansgenesis</w:t>
            </w:r>
          </w:p>
        </w:tc>
      </w:tr>
      <w:tr w:rsidR="00014EAE" w:rsidRPr="00A468C6" w14:paraId="2640BE9D" w14:textId="77777777" w:rsidTr="0053399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93011C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9E6258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2F9545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7E66F5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014EAE" w:rsidRPr="00A468C6" w14:paraId="7404734D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D5F4F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E1E1B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5EBCB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3997F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014EAE" w:rsidRPr="00A468C6" w14:paraId="0C83343E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84CD4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f1α Conc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84498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C646B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5379D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1</w:t>
            </w:r>
          </w:p>
        </w:tc>
      </w:tr>
      <w:tr w:rsidR="00014EAE" w:rsidRPr="00A468C6" w14:paraId="216041E0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7D676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3E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ol2</w:t>
            </w: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nc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B3F97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34BB7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C665F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014EAE" w:rsidRPr="00A468C6" w14:paraId="613F84D4" w14:textId="77777777" w:rsidTr="0053399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BEF7E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f1α X </w:t>
            </w:r>
            <w:r w:rsidRPr="007263E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ol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F6255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C1B23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9F9C2" w14:textId="77777777" w:rsidR="00014EAE" w:rsidRPr="00A468C6" w:rsidRDefault="00014EAE" w:rsidP="0053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7</w:t>
            </w:r>
          </w:p>
        </w:tc>
      </w:tr>
      <w:tr w:rsidR="00014EAE" w:rsidRPr="00A468C6" w14:paraId="5A42B284" w14:textId="77777777" w:rsidTr="0053399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7B4DF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dom Effects</w:t>
            </w:r>
          </w:p>
        </w:tc>
      </w:tr>
      <w:tr w:rsidR="00014EAE" w:rsidRPr="00A468C6" w14:paraId="3A874204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C7542F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σ</w:t>
            </w: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F56DEF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9</w:t>
            </w:r>
          </w:p>
        </w:tc>
      </w:tr>
      <w:tr w:rsidR="00014EAE" w:rsidRPr="00A468C6" w14:paraId="1C3D7989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FC6546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</w:t>
            </w: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0</w:t>
            </w: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C615C1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014EAE" w:rsidRPr="00A468C6" w14:paraId="471EFAB1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6C5050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51FB35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014EAE" w:rsidRPr="00A468C6" w14:paraId="49555FB1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43B5C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 </w:t>
            </w: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Anima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E5F0D9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014EAE" w:rsidRPr="00A468C6" w14:paraId="302AF5FA" w14:textId="77777777" w:rsidTr="0053399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44DF3E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353479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  <w:tr w:rsidR="00014EAE" w:rsidRPr="00A468C6" w14:paraId="1B3BB6AE" w14:textId="77777777" w:rsidTr="0053399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2B407F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rginal R</w:t>
            </w: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/ Conditional R</w:t>
            </w: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64FAF" w14:textId="77777777" w:rsidR="00014EAE" w:rsidRPr="00A468C6" w:rsidRDefault="00014EAE" w:rsidP="005339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6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6 / 0.235</w:t>
            </w:r>
          </w:p>
        </w:tc>
      </w:tr>
    </w:tbl>
    <w:p w14:paraId="5CDBFD56" w14:textId="77777777" w:rsidR="00014EAE" w:rsidRDefault="00014EAE" w:rsidP="00014EA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92BB0F" w14:textId="6A26A2C6" w:rsidR="00014EAE" w:rsidRDefault="00014EAE" w:rsidP="00014EA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7. </w:t>
      </w:r>
      <w:r w:rsidR="00E65BA0">
        <w:rPr>
          <w:rFonts w:ascii="Times New Roman" w:hAnsi="Times New Roman" w:cs="Times New Roman"/>
          <w:sz w:val="20"/>
          <w:szCs w:val="20"/>
        </w:rPr>
        <w:t xml:space="preserve">Glmer </w:t>
      </w:r>
      <w:r>
        <w:rPr>
          <w:rFonts w:ascii="Times New Roman" w:hAnsi="Times New Roman" w:cs="Times New Roman"/>
          <w:sz w:val="20"/>
          <w:szCs w:val="20"/>
        </w:rPr>
        <w:t xml:space="preserve">estimates for effects of reagents on rate of transgenesis. </w:t>
      </w:r>
    </w:p>
    <w:p w14:paraId="7C347BDD" w14:textId="77777777" w:rsidR="002613B6" w:rsidRPr="002002DB" w:rsidRDefault="002613B6"/>
    <w:sectPr w:rsidR="002613B6" w:rsidRPr="002002DB" w:rsidSect="00DE044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EB4C7" w14:textId="77777777" w:rsidR="00DE0445" w:rsidRDefault="00DE0445">
      <w:pPr>
        <w:spacing w:after="0" w:line="240" w:lineRule="auto"/>
      </w:pPr>
      <w:r>
        <w:separator/>
      </w:r>
    </w:p>
  </w:endnote>
  <w:endnote w:type="continuationSeparator" w:id="0">
    <w:p w14:paraId="41B15ABA" w14:textId="77777777" w:rsidR="00DE0445" w:rsidRDefault="00DE0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5080427"/>
      <w:docPartObj>
        <w:docPartGallery w:val="Page Numbers (Bottom of Page)"/>
        <w:docPartUnique/>
      </w:docPartObj>
    </w:sdtPr>
    <w:sdtContent>
      <w:p w14:paraId="5E1F2117" w14:textId="77777777" w:rsidR="005E2D44" w:rsidRDefault="002002DB" w:rsidP="00EA67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6B4545E5" w14:textId="77777777" w:rsidR="005E2D44" w:rsidRDefault="005E2D44" w:rsidP="002B01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3724114"/>
      <w:docPartObj>
        <w:docPartGallery w:val="Page Numbers (Bottom of Page)"/>
        <w:docPartUnique/>
      </w:docPartObj>
    </w:sdtPr>
    <w:sdtContent>
      <w:p w14:paraId="5878BC17" w14:textId="77777777" w:rsidR="005E2D44" w:rsidRDefault="002002DB" w:rsidP="00EA67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2AD4B066" w14:textId="77777777" w:rsidR="005E2D44" w:rsidRDefault="005E2D44" w:rsidP="002B01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A9495" w14:textId="77777777" w:rsidR="00DE0445" w:rsidRDefault="00DE0445">
      <w:pPr>
        <w:spacing w:after="0" w:line="240" w:lineRule="auto"/>
      </w:pPr>
      <w:r>
        <w:separator/>
      </w:r>
    </w:p>
  </w:footnote>
  <w:footnote w:type="continuationSeparator" w:id="0">
    <w:p w14:paraId="358E308B" w14:textId="77777777" w:rsidR="00DE0445" w:rsidRDefault="00DE04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205BE"/>
    <w:multiLevelType w:val="multilevel"/>
    <w:tmpl w:val="D2C2FD76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36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88408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AE"/>
    <w:rsid w:val="00014EAE"/>
    <w:rsid w:val="001F1449"/>
    <w:rsid w:val="002002DB"/>
    <w:rsid w:val="002613B6"/>
    <w:rsid w:val="002E29FC"/>
    <w:rsid w:val="005A6942"/>
    <w:rsid w:val="005E2D44"/>
    <w:rsid w:val="005F5289"/>
    <w:rsid w:val="0097022E"/>
    <w:rsid w:val="00DE0445"/>
    <w:rsid w:val="00E6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50A8C"/>
  <w15:chartTrackingRefBased/>
  <w15:docId w15:val="{10C9D80F-EBE4-1C44-8C15-EF56F138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color w:val="000000" w:themeColor="text1"/>
        <w:kern w:val="2"/>
        <w:sz w:val="24"/>
        <w:szCs w:val="30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EAE"/>
    <w:pPr>
      <w:spacing w:after="160" w:line="259" w:lineRule="auto"/>
    </w:pPr>
    <w:rPr>
      <w:rFonts w:asciiTheme="minorHAnsi" w:eastAsiaTheme="minorEastAsia" w:hAnsiTheme="minorHAnsi" w:cstheme="minorBidi"/>
      <w:color w:val="auto"/>
      <w:sz w:val="22"/>
      <w:szCs w:val="22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E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E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E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E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EA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EA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E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E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E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E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E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E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EA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E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EA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14E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EAE"/>
    <w:rPr>
      <w:rFonts w:asciiTheme="minorHAnsi" w:eastAsiaTheme="minorEastAsia" w:hAnsiTheme="minorHAnsi" w:cstheme="minorBidi"/>
      <w:color w:val="auto"/>
      <w:sz w:val="22"/>
      <w:szCs w:val="22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014EAE"/>
  </w:style>
  <w:style w:type="character" w:styleId="Strong">
    <w:name w:val="Strong"/>
    <w:basedOn w:val="DefaultParagraphFont"/>
    <w:uiPriority w:val="22"/>
    <w:qFormat/>
    <w:rsid w:val="00014EAE"/>
    <w:rPr>
      <w:b/>
      <w:bCs/>
    </w:rPr>
  </w:style>
  <w:style w:type="table" w:styleId="TableGrid">
    <w:name w:val="Table Grid"/>
    <w:basedOn w:val="TableNormal"/>
    <w:uiPriority w:val="39"/>
    <w:rsid w:val="00E6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832</Words>
  <Characters>4746</Characters>
  <Application>Microsoft Office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Gabriel Jeffrey</dc:creator>
  <cp:keywords/>
  <dc:description/>
  <cp:lastModifiedBy>Graham, Gabriel Jeffrey</cp:lastModifiedBy>
  <cp:revision>3</cp:revision>
  <dcterms:created xsi:type="dcterms:W3CDTF">2024-04-04T15:30:00Z</dcterms:created>
  <dcterms:modified xsi:type="dcterms:W3CDTF">2024-04-21T22:16:00Z</dcterms:modified>
</cp:coreProperties>
</file>